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3972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drawing>
          <wp:inline distT="0" distB="0" distL="114300" distR="114300">
            <wp:extent cx="5147945" cy="6102350"/>
            <wp:effectExtent l="0" t="0" r="508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rcRect t="1358" b="16626"/>
                    <a:stretch>
                      <a:fillRect/>
                    </a:stretch>
                  </pic:blipFill>
                  <pic:spPr>
                    <a:xfrm>
                      <a:off x="0" y="0"/>
                      <a:ext cx="5147945" cy="610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1C5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5 Fig.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Temporal trends of disease burden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for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leukemia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aiwan province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by sex (1990−2021)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.</w:t>
      </w:r>
    </w:p>
    <w:p w14:paraId="7809BFD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 xml:space="preserve">(A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ge-standardized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prevalenc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rates (ASPR), incidence rates (ASIR), mortality rates (ASMR), and DALY rates (ASDR) for acute lymphoid leukemia (ALL). (B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SPR, ASIR, ASMR, ASDR for acute myeloid leukemia (AML). (C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SPR, ASIR, ASMR, ASDR for chronic lymphoid leukemia (CLL). (D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SPR, ASIR, ASMR, ASDR for chronic myeloid leukemia (CML). (E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SPR, ASIR, ASMR, ASDR for other leukemia.</w:t>
      </w:r>
    </w:p>
    <w:bookmarkEnd w:id="0"/>
    <w:p w14:paraId="0294B03C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4A000E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3C2FC0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A31999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1</Words>
  <Characters>4808</Characters>
  <Lines>0</Lines>
  <Paragraphs>0</Paragraphs>
  <TotalTime>0</TotalTime>
  <ScaleCrop>false</ScaleCrop>
  <LinksUpToDate>false</LinksUpToDate>
  <CharactersWithSpaces>56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4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